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3B3A5" w14:textId="28AD8B87" w:rsidR="000B73B4" w:rsidRPr="000424D2" w:rsidRDefault="00AC7CAF" w:rsidP="006735ED">
      <w:pPr>
        <w:pStyle w:val="Heading1"/>
        <w:spacing w:before="0" w:after="0"/>
        <w:rPr>
          <w:rFonts w:ascii="Calibri" w:hAnsi="Calibri" w:cs="Calibri"/>
          <w:b/>
          <w:bCs/>
          <w:sz w:val="20"/>
          <w:szCs w:val="20"/>
        </w:rPr>
      </w:pPr>
      <w:bookmarkStart w:id="0" w:name="supplementary-figures"/>
      <w:bookmarkStart w:id="1" w:name="_Toc225260414"/>
      <w:bookmarkStart w:id="2" w:name="_Toc200953194"/>
      <w:r w:rsidRPr="000424D2">
        <w:rPr>
          <w:rFonts w:ascii="Calibri" w:hAnsi="Calibri" w:cs="Calibri"/>
          <w:b/>
          <w:bCs/>
          <w:sz w:val="20"/>
          <w:szCs w:val="20"/>
        </w:rPr>
        <w:t>S</w:t>
      </w:r>
      <w:r w:rsidR="00612FC5">
        <w:rPr>
          <w:rFonts w:ascii="Calibri" w:hAnsi="Calibri" w:cs="Calibri"/>
          <w:b/>
          <w:bCs/>
          <w:sz w:val="20"/>
          <w:szCs w:val="20"/>
        </w:rPr>
        <w:t>3 Fig</w:t>
      </w:r>
      <w:r w:rsidR="000B73B4" w:rsidRPr="000424D2">
        <w:rPr>
          <w:rFonts w:ascii="Calibri" w:hAnsi="Calibri" w:cs="Calibri"/>
          <w:b/>
          <w:bCs/>
          <w:sz w:val="20"/>
          <w:szCs w:val="20"/>
        </w:rPr>
        <w:t>.</w:t>
      </w:r>
      <w:bookmarkEnd w:id="1"/>
      <w:r w:rsidR="000B73B4" w:rsidRPr="000424D2">
        <w:rPr>
          <w:rFonts w:ascii="Calibri" w:hAnsi="Calibri" w:cs="Calibri"/>
          <w:b/>
          <w:bCs/>
          <w:sz w:val="20"/>
          <w:szCs w:val="20"/>
        </w:rPr>
        <w:t xml:space="preserve"> </w:t>
      </w:r>
    </w:p>
    <w:p w14:paraId="68BB58D1" w14:textId="001E39EB" w:rsidR="00FB2762" w:rsidRPr="000424D2" w:rsidRDefault="00A12461" w:rsidP="006735ED">
      <w:pPr>
        <w:spacing w:after="0"/>
        <w:rPr>
          <w:rFonts w:ascii="Calibri" w:hAnsi="Calibri" w:cs="Calibri"/>
          <w:sz w:val="20"/>
          <w:szCs w:val="20"/>
        </w:rPr>
      </w:pPr>
      <w:r w:rsidRPr="000424D2">
        <w:rPr>
          <w:rFonts w:ascii="Calibri" w:hAnsi="Calibri" w:cs="Calibri"/>
          <w:sz w:val="20"/>
          <w:szCs w:val="20"/>
        </w:rPr>
        <w:t xml:space="preserve">Distribution </w:t>
      </w:r>
      <w:r w:rsidR="006B1D03" w:rsidRPr="000424D2">
        <w:rPr>
          <w:rFonts w:ascii="Calibri" w:hAnsi="Calibri" w:cs="Calibri"/>
          <w:sz w:val="20"/>
          <w:szCs w:val="20"/>
        </w:rPr>
        <w:t xml:space="preserve">(median, 25th, and 75th percentile) </w:t>
      </w:r>
      <w:r w:rsidRPr="000424D2">
        <w:rPr>
          <w:rFonts w:ascii="Calibri" w:hAnsi="Calibri" w:cs="Calibri"/>
          <w:sz w:val="20"/>
          <w:szCs w:val="20"/>
        </w:rPr>
        <w:t xml:space="preserve">of </w:t>
      </w:r>
      <w:r w:rsidRPr="000424D2">
        <w:rPr>
          <w:rFonts w:ascii="Calibri" w:hAnsi="Calibri" w:cs="Calibri"/>
          <w:sz w:val="20"/>
          <w:szCs w:val="20"/>
          <w:lang w:eastAsia="zh-CN"/>
        </w:rPr>
        <w:t>b</w:t>
      </w:r>
      <w:r w:rsidRPr="000424D2">
        <w:rPr>
          <w:rFonts w:ascii="Calibri" w:hAnsi="Calibri" w:cs="Calibri"/>
          <w:sz w:val="20"/>
          <w:szCs w:val="20"/>
        </w:rPr>
        <w:t>iomarker</w:t>
      </w:r>
      <w:r w:rsidR="00780CC6" w:rsidRPr="000424D2">
        <w:rPr>
          <w:rFonts w:ascii="Calibri" w:hAnsi="Calibri" w:cs="Calibri"/>
          <w:sz w:val="20"/>
          <w:szCs w:val="20"/>
        </w:rPr>
        <w:t xml:space="preserve"> measures </w:t>
      </w:r>
      <w:r w:rsidRPr="000424D2">
        <w:rPr>
          <w:rFonts w:ascii="Calibri" w:hAnsi="Calibri" w:cs="Calibri"/>
          <w:sz w:val="20"/>
          <w:szCs w:val="20"/>
        </w:rPr>
        <w:t xml:space="preserve">extracted from </w:t>
      </w:r>
      <w:r w:rsidR="00FE2EB4" w:rsidRPr="000424D2">
        <w:rPr>
          <w:rFonts w:ascii="Calibri" w:hAnsi="Calibri" w:cs="Calibri"/>
          <w:sz w:val="20"/>
          <w:szCs w:val="20"/>
        </w:rPr>
        <w:t>VHA</w:t>
      </w:r>
      <w:r w:rsidR="003D0FF4" w:rsidRPr="000424D2">
        <w:rPr>
          <w:rFonts w:ascii="Calibri" w:hAnsi="Calibri" w:cs="Calibri"/>
          <w:sz w:val="20"/>
          <w:szCs w:val="20"/>
        </w:rPr>
        <w:t>, AoU</w:t>
      </w:r>
      <w:r w:rsidR="00E11E10" w:rsidRPr="000424D2">
        <w:rPr>
          <w:rFonts w:ascii="Calibri" w:hAnsi="Calibri" w:cs="Calibri"/>
          <w:sz w:val="20"/>
          <w:szCs w:val="20"/>
        </w:rPr>
        <w:t>,</w:t>
      </w:r>
      <w:r w:rsidR="006B1D03" w:rsidRPr="000424D2">
        <w:rPr>
          <w:rFonts w:ascii="Calibri" w:hAnsi="Calibri" w:cs="Calibri"/>
          <w:sz w:val="20"/>
          <w:szCs w:val="20"/>
        </w:rPr>
        <w:t xml:space="preserve"> separated</w:t>
      </w:r>
      <w:r w:rsidR="003D0FF4" w:rsidRPr="000424D2">
        <w:rPr>
          <w:rFonts w:ascii="Calibri" w:hAnsi="Calibri" w:cs="Calibri"/>
          <w:sz w:val="20"/>
          <w:szCs w:val="20"/>
        </w:rPr>
        <w:t xml:space="preserve"> by</w:t>
      </w:r>
      <w:r w:rsidRPr="000424D2">
        <w:rPr>
          <w:rFonts w:ascii="Calibri" w:hAnsi="Calibri" w:cs="Calibri"/>
          <w:sz w:val="20"/>
          <w:szCs w:val="20"/>
        </w:rPr>
        <w:t xml:space="preserve"> </w:t>
      </w:r>
      <w:r w:rsidR="00FE2EB4" w:rsidRPr="000424D2">
        <w:rPr>
          <w:rFonts w:ascii="Calibri" w:hAnsi="Calibri" w:cs="Calibri"/>
          <w:sz w:val="20"/>
          <w:szCs w:val="20"/>
        </w:rPr>
        <w:t>s</w:t>
      </w:r>
      <w:r w:rsidRPr="000424D2">
        <w:rPr>
          <w:rFonts w:ascii="Calibri" w:hAnsi="Calibri" w:cs="Calibri"/>
          <w:sz w:val="20"/>
          <w:szCs w:val="20"/>
        </w:rPr>
        <w:t>ex</w:t>
      </w:r>
      <w:r w:rsidR="00004BFA" w:rsidRPr="000424D2">
        <w:rPr>
          <w:rFonts w:ascii="Calibri" w:hAnsi="Calibri" w:cs="Calibri"/>
          <w:sz w:val="20"/>
          <w:szCs w:val="20"/>
        </w:rPr>
        <w:t>.</w:t>
      </w:r>
      <w:bookmarkEnd w:id="2"/>
    </w:p>
    <w:p w14:paraId="605D7B76" w14:textId="77777777" w:rsidR="00E247A3" w:rsidRPr="000424D2" w:rsidRDefault="00E247A3" w:rsidP="006735ED">
      <w:pPr>
        <w:spacing w:after="0"/>
        <w:rPr>
          <w:rFonts w:ascii="Calibri" w:hAnsi="Calibri" w:cs="Calibri"/>
          <w:i/>
          <w:sz w:val="22"/>
          <w:szCs w:val="22"/>
        </w:rPr>
      </w:pPr>
    </w:p>
    <w:p w14:paraId="04335E4A" w14:textId="542A8277" w:rsidR="003D0FF4" w:rsidRPr="000424D2" w:rsidRDefault="00E247A3" w:rsidP="008F6770">
      <w:pPr>
        <w:jc w:val="center"/>
        <w:rPr>
          <w:rStyle w:val="Heading1Char"/>
          <w:rFonts w:ascii="Calibri" w:hAnsi="Calibri" w:cs="Calibri"/>
          <w:i/>
          <w:color w:val="auto"/>
          <w:sz w:val="22"/>
          <w:szCs w:val="22"/>
          <w:lang w:eastAsia="zh-CN"/>
        </w:rPr>
      </w:pPr>
      <w:r w:rsidRPr="000424D2">
        <w:rPr>
          <w:rFonts w:ascii="Calibri" w:eastAsiaTheme="majorEastAsia" w:hAnsi="Calibri" w:cs="Calibri"/>
          <w:i/>
          <w:noProof/>
          <w:sz w:val="22"/>
          <w:szCs w:val="22"/>
          <w:lang w:eastAsia="zh-CN"/>
        </w:rPr>
        <w:drawing>
          <wp:inline distT="0" distB="0" distL="0" distR="0" wp14:anchorId="7DDBF5A7" wp14:editId="17BF6979">
            <wp:extent cx="8156448" cy="4608235"/>
            <wp:effectExtent l="0" t="0" r="0" b="1905"/>
            <wp:docPr id="1702351530" name="Picture 12" descr="A char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351530" name="Picture 12" descr="A char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7732" cy="462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83EB4" w14:textId="7A7E6723" w:rsidR="00D1335D" w:rsidRPr="000424D2" w:rsidRDefault="006735ED" w:rsidP="00612FC5">
      <w:pPr>
        <w:rPr>
          <w:rFonts w:ascii="Calibri" w:hAnsi="Calibri" w:cs="Calibri"/>
          <w:sz w:val="20"/>
          <w:szCs w:val="20"/>
        </w:rPr>
      </w:pPr>
      <w:bookmarkStart w:id="3" w:name="_Toc200953195"/>
      <w:r w:rsidRPr="000424D2">
        <w:rPr>
          <w:rFonts w:ascii="Calibri" w:hAnsi="Calibri" w:cs="Calibri"/>
          <w:sz w:val="20"/>
          <w:szCs w:val="20"/>
        </w:rPr>
        <w:t>AoU: All of U</w:t>
      </w:r>
      <w:r w:rsidR="00BD310F" w:rsidRPr="000424D2">
        <w:rPr>
          <w:rFonts w:ascii="Calibri" w:hAnsi="Calibri" w:cs="Calibri"/>
          <w:sz w:val="20"/>
          <w:szCs w:val="20"/>
        </w:rPr>
        <w:t>s</w:t>
      </w:r>
      <w:r w:rsidR="00601EC9" w:rsidRPr="000424D2">
        <w:rPr>
          <w:rFonts w:ascii="Calibri" w:hAnsi="Calibri" w:cs="Calibri"/>
          <w:sz w:val="20"/>
          <w:szCs w:val="20"/>
        </w:rPr>
        <w:t xml:space="preserve">; VHA: </w:t>
      </w:r>
      <w:r w:rsidR="005375AF" w:rsidRPr="000424D2">
        <w:rPr>
          <w:rFonts w:ascii="Calibri" w:hAnsi="Calibri" w:cs="Calibri"/>
          <w:sz w:val="20"/>
          <w:szCs w:val="20"/>
        </w:rPr>
        <w:t>Veterans Health Administration</w:t>
      </w:r>
      <w:bookmarkEnd w:id="0"/>
      <w:bookmarkEnd w:id="3"/>
    </w:p>
    <w:sectPr w:rsidR="00D1335D" w:rsidRPr="000424D2" w:rsidSect="00FF546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3BC1A" w14:textId="77777777" w:rsidR="00CB353E" w:rsidRDefault="00CB353E" w:rsidP="00CE0900">
      <w:pPr>
        <w:spacing w:after="0"/>
      </w:pPr>
      <w:r>
        <w:separator/>
      </w:r>
    </w:p>
  </w:endnote>
  <w:endnote w:type="continuationSeparator" w:id="0">
    <w:p w14:paraId="40385A7C" w14:textId="77777777" w:rsidR="00CB353E" w:rsidRDefault="00CB353E" w:rsidP="00CE09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65BAEB" w14:textId="77777777" w:rsidR="00CB353E" w:rsidRDefault="00CB353E" w:rsidP="00CE0900">
      <w:pPr>
        <w:spacing w:after="0"/>
      </w:pPr>
      <w:r>
        <w:separator/>
      </w:r>
    </w:p>
  </w:footnote>
  <w:footnote w:type="continuationSeparator" w:id="0">
    <w:p w14:paraId="7B81B476" w14:textId="77777777" w:rsidR="00CB353E" w:rsidRDefault="00CB353E" w:rsidP="00CE09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54A08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7F452ED"/>
    <w:multiLevelType w:val="hybridMultilevel"/>
    <w:tmpl w:val="4ABEBB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CC351E"/>
    <w:multiLevelType w:val="hybridMultilevel"/>
    <w:tmpl w:val="754ED1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994654">
    <w:abstractNumId w:val="0"/>
  </w:num>
  <w:num w:numId="2" w16cid:durableId="325786997">
    <w:abstractNumId w:val="2"/>
  </w:num>
  <w:num w:numId="3" w16cid:durableId="1940213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UseJSCitationFormat" w:val="False"/>
  </w:docVars>
  <w:rsids>
    <w:rsidRoot w:val="00FB2762"/>
    <w:rsid w:val="00004BFA"/>
    <w:rsid w:val="00013721"/>
    <w:rsid w:val="00032B1A"/>
    <w:rsid w:val="00040BC3"/>
    <w:rsid w:val="000424D2"/>
    <w:rsid w:val="00053B47"/>
    <w:rsid w:val="00082C40"/>
    <w:rsid w:val="00095FE4"/>
    <w:rsid w:val="000B485B"/>
    <w:rsid w:val="000B5789"/>
    <w:rsid w:val="000B73B4"/>
    <w:rsid w:val="000B7C51"/>
    <w:rsid w:val="000D79CF"/>
    <w:rsid w:val="000F0533"/>
    <w:rsid w:val="000F169A"/>
    <w:rsid w:val="000F3BC4"/>
    <w:rsid w:val="00125879"/>
    <w:rsid w:val="001704CF"/>
    <w:rsid w:val="00184271"/>
    <w:rsid w:val="001929BE"/>
    <w:rsid w:val="001B3C60"/>
    <w:rsid w:val="001B4153"/>
    <w:rsid w:val="001B4F20"/>
    <w:rsid w:val="001B64AE"/>
    <w:rsid w:val="001C43F1"/>
    <w:rsid w:val="001C612C"/>
    <w:rsid w:val="001D1BA3"/>
    <w:rsid w:val="001F7447"/>
    <w:rsid w:val="002062C9"/>
    <w:rsid w:val="00206F42"/>
    <w:rsid w:val="002242DE"/>
    <w:rsid w:val="00226E22"/>
    <w:rsid w:val="00234F69"/>
    <w:rsid w:val="00245314"/>
    <w:rsid w:val="00245E7F"/>
    <w:rsid w:val="00266F1F"/>
    <w:rsid w:val="002739B8"/>
    <w:rsid w:val="00274B36"/>
    <w:rsid w:val="002B6B48"/>
    <w:rsid w:val="002D2644"/>
    <w:rsid w:val="002E41AD"/>
    <w:rsid w:val="002F3776"/>
    <w:rsid w:val="002F3DF8"/>
    <w:rsid w:val="003257FF"/>
    <w:rsid w:val="003423C4"/>
    <w:rsid w:val="00351560"/>
    <w:rsid w:val="00356AFA"/>
    <w:rsid w:val="00366419"/>
    <w:rsid w:val="00372908"/>
    <w:rsid w:val="003841C7"/>
    <w:rsid w:val="003C5F58"/>
    <w:rsid w:val="003D0FF4"/>
    <w:rsid w:val="003D1E49"/>
    <w:rsid w:val="003D266A"/>
    <w:rsid w:val="003D5F10"/>
    <w:rsid w:val="003D64F4"/>
    <w:rsid w:val="004028D2"/>
    <w:rsid w:val="004167BD"/>
    <w:rsid w:val="004374A3"/>
    <w:rsid w:val="004634EA"/>
    <w:rsid w:val="00464A32"/>
    <w:rsid w:val="0049499E"/>
    <w:rsid w:val="004A56CE"/>
    <w:rsid w:val="004B0C97"/>
    <w:rsid w:val="004C1B68"/>
    <w:rsid w:val="004D0201"/>
    <w:rsid w:val="004D0965"/>
    <w:rsid w:val="004D3D8F"/>
    <w:rsid w:val="004E146A"/>
    <w:rsid w:val="004F0C11"/>
    <w:rsid w:val="004F29D2"/>
    <w:rsid w:val="004F6970"/>
    <w:rsid w:val="004F70DD"/>
    <w:rsid w:val="00533A87"/>
    <w:rsid w:val="005375AF"/>
    <w:rsid w:val="00546EF1"/>
    <w:rsid w:val="0055186A"/>
    <w:rsid w:val="0055277A"/>
    <w:rsid w:val="005870C9"/>
    <w:rsid w:val="005924F8"/>
    <w:rsid w:val="0059634A"/>
    <w:rsid w:val="005B140F"/>
    <w:rsid w:val="005E309C"/>
    <w:rsid w:val="005E3171"/>
    <w:rsid w:val="005E31C9"/>
    <w:rsid w:val="005E320F"/>
    <w:rsid w:val="005E38B7"/>
    <w:rsid w:val="005E587B"/>
    <w:rsid w:val="00601EC9"/>
    <w:rsid w:val="0061094F"/>
    <w:rsid w:val="00612FC5"/>
    <w:rsid w:val="00647EEF"/>
    <w:rsid w:val="00651CF9"/>
    <w:rsid w:val="006529A1"/>
    <w:rsid w:val="00652F2B"/>
    <w:rsid w:val="0066189E"/>
    <w:rsid w:val="006735ED"/>
    <w:rsid w:val="006829C1"/>
    <w:rsid w:val="00694599"/>
    <w:rsid w:val="00696F01"/>
    <w:rsid w:val="006B1D03"/>
    <w:rsid w:val="006C10B1"/>
    <w:rsid w:val="006C5C25"/>
    <w:rsid w:val="006C67DA"/>
    <w:rsid w:val="006E3B3A"/>
    <w:rsid w:val="006F3511"/>
    <w:rsid w:val="00710F7D"/>
    <w:rsid w:val="0072071F"/>
    <w:rsid w:val="00721F30"/>
    <w:rsid w:val="00736186"/>
    <w:rsid w:val="00742992"/>
    <w:rsid w:val="00744303"/>
    <w:rsid w:val="00755BC8"/>
    <w:rsid w:val="007614C4"/>
    <w:rsid w:val="00780CC6"/>
    <w:rsid w:val="00792369"/>
    <w:rsid w:val="00797ED0"/>
    <w:rsid w:val="007B317D"/>
    <w:rsid w:val="007B6456"/>
    <w:rsid w:val="007C114A"/>
    <w:rsid w:val="007C1EAD"/>
    <w:rsid w:val="007F3246"/>
    <w:rsid w:val="007F48E7"/>
    <w:rsid w:val="007F4B02"/>
    <w:rsid w:val="007F7E90"/>
    <w:rsid w:val="00802930"/>
    <w:rsid w:val="00815C7D"/>
    <w:rsid w:val="00817A18"/>
    <w:rsid w:val="0082293D"/>
    <w:rsid w:val="00856B86"/>
    <w:rsid w:val="00866E4E"/>
    <w:rsid w:val="00885DE2"/>
    <w:rsid w:val="008C10E5"/>
    <w:rsid w:val="008C2A8A"/>
    <w:rsid w:val="008C3C13"/>
    <w:rsid w:val="008C5BBB"/>
    <w:rsid w:val="008D3630"/>
    <w:rsid w:val="008D7AB2"/>
    <w:rsid w:val="008E0555"/>
    <w:rsid w:val="008E13FF"/>
    <w:rsid w:val="008F6770"/>
    <w:rsid w:val="00901D6B"/>
    <w:rsid w:val="00901DC3"/>
    <w:rsid w:val="009108CC"/>
    <w:rsid w:val="00927D7D"/>
    <w:rsid w:val="0093451A"/>
    <w:rsid w:val="0093452D"/>
    <w:rsid w:val="00954EBF"/>
    <w:rsid w:val="009710E2"/>
    <w:rsid w:val="00974316"/>
    <w:rsid w:val="00976E98"/>
    <w:rsid w:val="009D250D"/>
    <w:rsid w:val="009D74C9"/>
    <w:rsid w:val="009E034F"/>
    <w:rsid w:val="009E62DC"/>
    <w:rsid w:val="00A00781"/>
    <w:rsid w:val="00A12461"/>
    <w:rsid w:val="00A21EB5"/>
    <w:rsid w:val="00A25A01"/>
    <w:rsid w:val="00A414BC"/>
    <w:rsid w:val="00A43240"/>
    <w:rsid w:val="00A467A0"/>
    <w:rsid w:val="00A507EE"/>
    <w:rsid w:val="00A70215"/>
    <w:rsid w:val="00A70B6C"/>
    <w:rsid w:val="00A75F56"/>
    <w:rsid w:val="00AA5886"/>
    <w:rsid w:val="00AB1D57"/>
    <w:rsid w:val="00AC7CAF"/>
    <w:rsid w:val="00AE1A0E"/>
    <w:rsid w:val="00AF4A0E"/>
    <w:rsid w:val="00AF64F9"/>
    <w:rsid w:val="00AF7C41"/>
    <w:rsid w:val="00B126ED"/>
    <w:rsid w:val="00B205F4"/>
    <w:rsid w:val="00B652B7"/>
    <w:rsid w:val="00B67273"/>
    <w:rsid w:val="00B75275"/>
    <w:rsid w:val="00B81E53"/>
    <w:rsid w:val="00B82095"/>
    <w:rsid w:val="00B82C9F"/>
    <w:rsid w:val="00BA3959"/>
    <w:rsid w:val="00BA625B"/>
    <w:rsid w:val="00BD209C"/>
    <w:rsid w:val="00BD310F"/>
    <w:rsid w:val="00BD33A1"/>
    <w:rsid w:val="00BD4049"/>
    <w:rsid w:val="00BD44BD"/>
    <w:rsid w:val="00BF0CD4"/>
    <w:rsid w:val="00BF47D5"/>
    <w:rsid w:val="00BF6917"/>
    <w:rsid w:val="00C1169F"/>
    <w:rsid w:val="00C278AA"/>
    <w:rsid w:val="00C305E5"/>
    <w:rsid w:val="00C53E13"/>
    <w:rsid w:val="00C6301D"/>
    <w:rsid w:val="00C93849"/>
    <w:rsid w:val="00C958C5"/>
    <w:rsid w:val="00CB353E"/>
    <w:rsid w:val="00CB45FA"/>
    <w:rsid w:val="00CB6261"/>
    <w:rsid w:val="00CE0900"/>
    <w:rsid w:val="00CF3CB6"/>
    <w:rsid w:val="00D035A4"/>
    <w:rsid w:val="00D03AF1"/>
    <w:rsid w:val="00D1335D"/>
    <w:rsid w:val="00D23CF8"/>
    <w:rsid w:val="00D25429"/>
    <w:rsid w:val="00D5758E"/>
    <w:rsid w:val="00D6041F"/>
    <w:rsid w:val="00D62F22"/>
    <w:rsid w:val="00D65EFE"/>
    <w:rsid w:val="00D92A1B"/>
    <w:rsid w:val="00DC625E"/>
    <w:rsid w:val="00DD20C1"/>
    <w:rsid w:val="00DD4E23"/>
    <w:rsid w:val="00DE7195"/>
    <w:rsid w:val="00DF53B0"/>
    <w:rsid w:val="00E11E10"/>
    <w:rsid w:val="00E12AA5"/>
    <w:rsid w:val="00E15561"/>
    <w:rsid w:val="00E247A3"/>
    <w:rsid w:val="00E30DB2"/>
    <w:rsid w:val="00E31828"/>
    <w:rsid w:val="00E32A86"/>
    <w:rsid w:val="00E346C2"/>
    <w:rsid w:val="00E4446E"/>
    <w:rsid w:val="00E6185A"/>
    <w:rsid w:val="00E73934"/>
    <w:rsid w:val="00E8099B"/>
    <w:rsid w:val="00E817B1"/>
    <w:rsid w:val="00E9238C"/>
    <w:rsid w:val="00EA4A83"/>
    <w:rsid w:val="00EC0844"/>
    <w:rsid w:val="00EC239F"/>
    <w:rsid w:val="00EC26FA"/>
    <w:rsid w:val="00EC48EA"/>
    <w:rsid w:val="00ED7979"/>
    <w:rsid w:val="00EE0C08"/>
    <w:rsid w:val="00F016E7"/>
    <w:rsid w:val="00F05A73"/>
    <w:rsid w:val="00F6254D"/>
    <w:rsid w:val="00F73AEC"/>
    <w:rsid w:val="00FA40FD"/>
    <w:rsid w:val="00FA58FE"/>
    <w:rsid w:val="00FB2762"/>
    <w:rsid w:val="00FB2FEB"/>
    <w:rsid w:val="00FB6850"/>
    <w:rsid w:val="00FC48F3"/>
    <w:rsid w:val="00FD3AFC"/>
    <w:rsid w:val="00FE2EB4"/>
    <w:rsid w:val="00FE3D94"/>
    <w:rsid w:val="00FE755D"/>
    <w:rsid w:val="00FF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99569"/>
  <w15:docId w15:val="{DBCDD3BC-FE02-4197-A3F3-3EA29266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annotation reference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841C7"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Header">
    <w:name w:val="header"/>
    <w:basedOn w:val="Normal"/>
    <w:link w:val="Head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0900"/>
  </w:style>
  <w:style w:type="paragraph" w:styleId="Footer">
    <w:name w:val="footer"/>
    <w:basedOn w:val="Normal"/>
    <w:link w:val="FooterChar"/>
    <w:rsid w:val="00CE09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0900"/>
  </w:style>
  <w:style w:type="character" w:styleId="CommentReference">
    <w:name w:val="annotation reference"/>
    <w:basedOn w:val="DefaultParagraphFont"/>
    <w:uiPriority w:val="99"/>
    <w:rsid w:val="003423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3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3C4"/>
    <w:rPr>
      <w:b/>
      <w:bCs/>
      <w:sz w:val="20"/>
      <w:szCs w:val="20"/>
    </w:rPr>
  </w:style>
  <w:style w:type="paragraph" w:styleId="NormalWeb">
    <w:name w:val="Normal (Web)"/>
    <w:basedOn w:val="Normal"/>
    <w:rsid w:val="004028D2"/>
    <w:rPr>
      <w:rFonts w:ascii="Times New Roman" w:hAnsi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053B47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053B47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053B47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053B47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053B47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053B47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053B47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053B47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053B47"/>
    <w:pPr>
      <w:spacing w:after="0"/>
      <w:ind w:left="19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B5789"/>
  </w:style>
  <w:style w:type="paragraph" w:styleId="Revision">
    <w:name w:val="Revision"/>
    <w:hidden/>
    <w:rsid w:val="00A75F56"/>
    <w:pPr>
      <w:spacing w:after="0"/>
    </w:pPr>
  </w:style>
  <w:style w:type="table" w:styleId="TableGrid">
    <w:name w:val="Table Grid"/>
    <w:basedOn w:val="TableNormal"/>
    <w:rsid w:val="00234F6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0B7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53AD8-4BE5-3E42-A6EA-352C3F731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25</Words>
  <Characters>153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ou, Jin</dc:creator>
  <cp:keywords/>
  <cp:lastModifiedBy>Aubrey Jensen</cp:lastModifiedBy>
  <cp:revision>46</cp:revision>
  <dcterms:created xsi:type="dcterms:W3CDTF">2025-06-27T23:28:00Z</dcterms:created>
  <dcterms:modified xsi:type="dcterms:W3CDTF">2026-04-11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visual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